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A1" w:rsidRPr="00D53143" w:rsidRDefault="00C1456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531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580D">
        <w:rPr>
          <w:rFonts w:ascii="Times New Roman" w:hAnsi="Times New Roman" w:cs="Times New Roman"/>
          <w:b/>
          <w:sz w:val="24"/>
          <w:szCs w:val="24"/>
        </w:rPr>
        <w:t>S</w:t>
      </w:r>
      <w:r w:rsidR="009C3E36">
        <w:rPr>
          <w:rFonts w:ascii="Times New Roman" w:hAnsi="Times New Roman" w:cs="Times New Roman"/>
          <w:b/>
          <w:sz w:val="24"/>
          <w:szCs w:val="24"/>
        </w:rPr>
        <w:t>4</w:t>
      </w:r>
      <w:r w:rsidR="002676D1" w:rsidRPr="00D53143">
        <w:rPr>
          <w:rFonts w:ascii="Times New Roman" w:hAnsi="Times New Roman" w:cs="Times New Roman"/>
          <w:b/>
          <w:sz w:val="24"/>
          <w:szCs w:val="24"/>
        </w:rPr>
        <w:t>:</w:t>
      </w:r>
      <w:r w:rsidR="000C2107" w:rsidRPr="00D531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8EF" w:rsidRPr="00D53143">
        <w:rPr>
          <w:rFonts w:ascii="Times New Roman" w:hAnsi="Times New Roman" w:cs="Times New Roman"/>
          <w:b/>
          <w:sz w:val="24"/>
          <w:szCs w:val="24"/>
        </w:rPr>
        <w:t>Kyoto Encyclopedia of Genes and Genomes (KEGG)</w:t>
      </w:r>
      <w:r w:rsidR="000C2107" w:rsidRPr="00D53143">
        <w:rPr>
          <w:rFonts w:ascii="Times New Roman" w:hAnsi="Times New Roman" w:cs="Times New Roman"/>
          <w:b/>
          <w:sz w:val="24"/>
          <w:szCs w:val="24"/>
        </w:rPr>
        <w:t xml:space="preserve"> pathways in high</w:t>
      </w:r>
      <w:r w:rsidR="000051EC" w:rsidRPr="00D53143">
        <w:rPr>
          <w:rFonts w:ascii="Times New Roman" w:hAnsi="Times New Roman" w:cs="Times New Roman"/>
          <w:b/>
          <w:sz w:val="24"/>
          <w:szCs w:val="24"/>
        </w:rPr>
        <w:t>-</w:t>
      </w:r>
      <w:r w:rsidR="000C2107" w:rsidRPr="00D53143">
        <w:rPr>
          <w:rFonts w:ascii="Times New Roman" w:hAnsi="Times New Roman" w:cs="Times New Roman"/>
          <w:b/>
          <w:sz w:val="24"/>
          <w:szCs w:val="24"/>
        </w:rPr>
        <w:t>risk score group</w:t>
      </w:r>
    </w:p>
    <w:tbl>
      <w:tblPr>
        <w:tblW w:w="12127" w:type="dxa"/>
        <w:tblInd w:w="93" w:type="dxa"/>
        <w:tblLook w:val="04A0"/>
      </w:tblPr>
      <w:tblGrid>
        <w:gridCol w:w="5400"/>
        <w:gridCol w:w="803"/>
        <w:gridCol w:w="1164"/>
        <w:gridCol w:w="1341"/>
        <w:gridCol w:w="1255"/>
        <w:gridCol w:w="1194"/>
        <w:gridCol w:w="1164"/>
      </w:tblGrid>
      <w:tr w:rsidR="006F0407" w:rsidRPr="00D53143" w:rsidTr="00734241">
        <w:trPr>
          <w:trHeight w:val="315"/>
        </w:trPr>
        <w:tc>
          <w:tcPr>
            <w:tcW w:w="5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 w:rsidR="00AE34FF"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322:Systemic lupus erythematosu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4851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E-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4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80:Neuroactive ligand-receptor interac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6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780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22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11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6305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10:Complement and coagulation cascade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4163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29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45363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980:Metabolism of xenobiotics by cytochrome P4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6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95577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15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48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06161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0:Cytokine-cytokine receptor interac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8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694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35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962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54201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66:Collecting duct acid se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2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1794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186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42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52787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034:Alcoh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1E-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083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264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671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32887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982:Drug metabolism - cytochrome P4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179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6730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463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606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05865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204:Chemical carcinogenesis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4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1655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730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844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228195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71:Gastric acid secre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134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5036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1254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180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54718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350:Tyrosine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68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0241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860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91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360892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0830:Retinol metabolis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87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3736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138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93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653217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60:Aldosterone-regulated sodium reabsorption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0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8165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871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296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994647</w:t>
            </w:r>
          </w:p>
        </w:tc>
      </w:tr>
      <w:tr w:rsidR="006F0407" w:rsidRPr="00D53143" w:rsidTr="00734241">
        <w:trPr>
          <w:trHeight w:val="30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514:Cell adhesion molecules (CAMs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25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8710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074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946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24644</w:t>
            </w:r>
          </w:p>
        </w:tc>
      </w:tr>
      <w:tr w:rsidR="006F0407" w:rsidRPr="00D53143" w:rsidTr="00734241">
        <w:trPr>
          <w:trHeight w:val="315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033:Nicotine addictio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587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89610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925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3135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407" w:rsidRPr="00D53143" w:rsidRDefault="006F0407" w:rsidP="0073424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5314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09494</w:t>
            </w:r>
          </w:p>
        </w:tc>
      </w:tr>
      <w:bookmarkEnd w:id="0"/>
    </w:tbl>
    <w:p w:rsidR="006F0407" w:rsidRPr="00D53143" w:rsidRDefault="006F0407">
      <w:pPr>
        <w:rPr>
          <w:rFonts w:ascii="Times New Roman" w:hAnsi="Times New Roman" w:cs="Times New Roman"/>
          <w:b/>
          <w:sz w:val="24"/>
          <w:szCs w:val="24"/>
        </w:rPr>
      </w:pPr>
    </w:p>
    <w:sectPr w:rsidR="006F0407" w:rsidRPr="00D53143" w:rsidSect="00EE73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4F8" w:rsidRDefault="004834F8" w:rsidP="00EE734B">
      <w:r>
        <w:separator/>
      </w:r>
    </w:p>
  </w:endnote>
  <w:endnote w:type="continuationSeparator" w:id="0">
    <w:p w:rsidR="004834F8" w:rsidRDefault="004834F8" w:rsidP="00EE73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4F8" w:rsidRDefault="004834F8" w:rsidP="00EE734B">
      <w:r>
        <w:separator/>
      </w:r>
    </w:p>
  </w:footnote>
  <w:footnote w:type="continuationSeparator" w:id="0">
    <w:p w:rsidR="004834F8" w:rsidRDefault="004834F8" w:rsidP="00EE73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4330"/>
    <w:rsid w:val="000051EC"/>
    <w:rsid w:val="0006580D"/>
    <w:rsid w:val="000C2107"/>
    <w:rsid w:val="000E277C"/>
    <w:rsid w:val="00107EE2"/>
    <w:rsid w:val="002676D1"/>
    <w:rsid w:val="002B1CE9"/>
    <w:rsid w:val="00360E63"/>
    <w:rsid w:val="00475FC4"/>
    <w:rsid w:val="004834F8"/>
    <w:rsid w:val="006F0407"/>
    <w:rsid w:val="00741E73"/>
    <w:rsid w:val="007B7FD8"/>
    <w:rsid w:val="008576B2"/>
    <w:rsid w:val="009C3E36"/>
    <w:rsid w:val="00AE34FF"/>
    <w:rsid w:val="00B228EF"/>
    <w:rsid w:val="00C1456D"/>
    <w:rsid w:val="00D53143"/>
    <w:rsid w:val="00E31509"/>
    <w:rsid w:val="00E34330"/>
    <w:rsid w:val="00EE1042"/>
    <w:rsid w:val="00EE734B"/>
    <w:rsid w:val="00EF6FB4"/>
    <w:rsid w:val="00F36CA1"/>
    <w:rsid w:val="00FC5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2B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EE7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73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73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10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94</Characters>
  <Application>Microsoft Office Word</Application>
  <DocSecurity>0</DocSecurity>
  <Lines>10</Lines>
  <Paragraphs>3</Paragraphs>
  <ScaleCrop>false</ScaleCrop>
  <Company>china</Company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11692</cp:lastModifiedBy>
  <cp:revision>12</cp:revision>
  <dcterms:created xsi:type="dcterms:W3CDTF">2017-08-16T04:10:00Z</dcterms:created>
  <dcterms:modified xsi:type="dcterms:W3CDTF">2019-08-20T08:26:00Z</dcterms:modified>
</cp:coreProperties>
</file>